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A3F" w:rsidRDefault="003C2A3F" w:rsidP="00B27E2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705"/>
        <w:tblW w:w="9108" w:type="dxa"/>
        <w:tblLook w:val="04A0" w:firstRow="1" w:lastRow="0" w:firstColumn="1" w:lastColumn="0" w:noHBand="0" w:noVBand="1"/>
      </w:tblPr>
      <w:tblGrid>
        <w:gridCol w:w="1188"/>
        <w:gridCol w:w="5850"/>
        <w:gridCol w:w="2070"/>
      </w:tblGrid>
      <w:tr w:rsidR="00E6780E" w:rsidRPr="00BF1521" w:rsidTr="00521E0A">
        <w:tc>
          <w:tcPr>
            <w:tcW w:w="1188" w:type="dxa"/>
          </w:tcPr>
          <w:p w:rsidR="00E6780E" w:rsidRPr="00DB0688" w:rsidRDefault="00E6780E" w:rsidP="00521E0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850" w:type="dxa"/>
          </w:tcPr>
          <w:p w:rsidR="00E6780E" w:rsidRPr="00DB0688" w:rsidRDefault="00E6780E" w:rsidP="00521E0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688">
              <w:rPr>
                <w:rFonts w:ascii="Times New Roman" w:hAnsi="Times New Roman" w:cs="Times New Roman"/>
                <w:b/>
                <w:sz w:val="24"/>
                <w:szCs w:val="24"/>
              </w:rPr>
              <w:t>Relevant features</w:t>
            </w:r>
          </w:p>
        </w:tc>
        <w:tc>
          <w:tcPr>
            <w:tcW w:w="2070" w:type="dxa"/>
          </w:tcPr>
          <w:p w:rsidR="00E6780E" w:rsidRPr="00DB0688" w:rsidRDefault="00E6780E" w:rsidP="00521E0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68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482328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XW6</w:t>
            </w:r>
          </w:p>
        </w:tc>
        <w:tc>
          <w:tcPr>
            <w:tcW w:w="5850" w:type="dxa"/>
          </w:tcPr>
          <w:p w:rsidR="00E6780E" w:rsidRPr="00171B18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SS</w:t>
            </w:r>
            <w:r w:rsidRPr="009F62C6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OM</w:t>
            </w:r>
            <w:r w:rsidRPr="00171B1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–mCherry </w:t>
            </w:r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ssette cloned in </w:t>
            </w:r>
            <w:proofErr w:type="spellStart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KSAT</w:t>
            </w:r>
            <w:proofErr w:type="spellEnd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DB0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068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B0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D34C6C" w:rsidRDefault="00B27E21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6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07F78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DP2</w:t>
            </w:r>
          </w:p>
        </w:tc>
        <w:tc>
          <w:tcPr>
            <w:tcW w:w="5850" w:type="dxa"/>
          </w:tcPr>
          <w:p w:rsidR="00E6780E" w:rsidRPr="00171B18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068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a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(insertion cassette)</w:t>
            </w:r>
            <w:r w:rsidRPr="00171B1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n pCR2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DB0688">
              <w:rPr>
                <w:rFonts w:ascii="Times New Roman" w:hAnsi="Times New Roman" w:cs="Times New Roman"/>
                <w:sz w:val="24"/>
                <w:szCs w:val="24"/>
              </w:rPr>
              <w:t xml:space="preserve"> Km</w:t>
            </w:r>
            <w:r w:rsidRPr="00DB0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4C5CE7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07F78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DP3</w:t>
            </w:r>
          </w:p>
        </w:tc>
        <w:tc>
          <w:tcPr>
            <w:tcW w:w="5850" w:type="dxa"/>
          </w:tcPr>
          <w:p w:rsidR="00E6780E" w:rsidRPr="00082735" w:rsidRDefault="00E6780E" w:rsidP="00E6780E">
            <w:pPr>
              <w:rPr>
                <w:rFonts w:ascii="Arial" w:hAnsi="Arial" w:cs="Arial"/>
                <w:sz w:val="20"/>
                <w:szCs w:val="20"/>
              </w:rPr>
            </w:pPr>
            <w:r w:rsidRPr="00DB068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a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(insertion cassette)</w:t>
            </w:r>
            <w:r w:rsidRPr="00171B1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n pCR2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DB0688">
              <w:rPr>
                <w:rFonts w:ascii="Times New Roman" w:hAnsi="Times New Roman" w:cs="Times New Roman"/>
                <w:sz w:val="24"/>
                <w:szCs w:val="24"/>
              </w:rPr>
              <w:t xml:space="preserve"> Km</w:t>
            </w:r>
            <w:r w:rsidRPr="00DB0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4C5CE7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05A8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DP21</w:t>
            </w:r>
          </w:p>
        </w:tc>
        <w:tc>
          <w:tcPr>
            <w:tcW w:w="5850" w:type="dxa"/>
          </w:tcPr>
          <w:p w:rsidR="00E6780E" w:rsidRPr="00DB0688" w:rsidRDefault="00E6780E" w:rsidP="00E6780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BS</w:t>
            </w:r>
            <w:r w:rsidRPr="0034571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syn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zh-CN"/>
              </w:rPr>
              <w:t>traA</w:t>
            </w:r>
            <w:r w:rsidRPr="001D5BA2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zh-CN"/>
              </w:rPr>
              <w:t>B</w:t>
            </w:r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cloned in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pSWU19, </w:t>
            </w:r>
            <w:r w:rsidRPr="00DB0688">
              <w:rPr>
                <w:rFonts w:ascii="Times New Roman" w:hAnsi="Times New Roman" w:cs="Times New Roman"/>
                <w:sz w:val="24"/>
                <w:szCs w:val="24"/>
              </w:rPr>
              <w:t xml:space="preserve"> Km</w:t>
            </w:r>
            <w:r w:rsidRPr="00DB0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0D6A87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D6A87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loning strain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ab collection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622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M. xanthus</w:t>
            </w:r>
          </w:p>
        </w:tc>
        <w:tc>
          <w:tcPr>
            <w:tcW w:w="2070" w:type="dxa"/>
          </w:tcPr>
          <w:p w:rsidR="00E6780E" w:rsidRPr="003760FC" w:rsidRDefault="00B27E21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34]</w:t>
            </w:r>
          </w:p>
        </w:tc>
      </w:tr>
      <w:tr w:rsidR="00E6780E" w:rsidRPr="00BF1521" w:rsidTr="00521E0A">
        <w:trPr>
          <w:trHeight w:val="98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K360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pilQ1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1D7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glE1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91</w:t>
            </w:r>
          </w:p>
        </w:tc>
        <w:tc>
          <w:tcPr>
            <w:tcW w:w="5850" w:type="dxa"/>
          </w:tcPr>
          <w:p w:rsidR="00E6780E" w:rsidRPr="00514941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pilQ1 cgl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eaky)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ser collection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392</w:t>
            </w:r>
          </w:p>
        </w:tc>
        <w:tc>
          <w:tcPr>
            <w:tcW w:w="5850" w:type="dxa"/>
          </w:tcPr>
          <w:p w:rsidR="00E6780E" w:rsidRPr="00514941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pilQ1 cgl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ser collection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6780E" w:rsidRPr="00BF1521" w:rsidTr="00521E0A">
        <w:trPr>
          <w:trHeight w:val="202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96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6A514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glT194→NS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ilR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119→NS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27P</w:t>
            </w:r>
            <w:r>
              <w:rPr>
                <w:rFonts w:ascii="Arial" w:hAnsi="Arial" w:cs="Arial"/>
                <w:bCs/>
                <w:i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514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Kaiser collection 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217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aglB1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34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633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cglC1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lQ1633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34]</w:t>
            </w:r>
          </w:p>
        </w:tc>
      </w:tr>
      <w:tr w:rsidR="00E6780E" w:rsidRPr="00BF1521" w:rsidTr="00521E0A">
        <w:trPr>
          <w:trHeight w:val="301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6204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glBA</w:t>
            </w:r>
            <w:proofErr w:type="spellEnd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(markerless) 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57]</w:t>
            </w:r>
          </w:p>
        </w:tc>
      </w:tr>
      <w:tr w:rsidR="00E6780E" w:rsidRPr="00BF1521" w:rsidTr="00521E0A">
        <w:trPr>
          <w:trHeight w:val="292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01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glB1 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44"/>
            </w:r>
            <w:proofErr w:type="spellStart"/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ilA</w:t>
            </w:r>
            <w:proofErr w:type="spellEnd"/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6780E" w:rsidRPr="00BF1521" w:rsidTr="00521E0A">
        <w:trPr>
          <w:trHeight w:val="247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02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glB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276D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381D73">
              <w:rPr>
                <w:rFonts w:ascii="Symbol" w:hAnsi="Symbol" w:cs="Times New Roman"/>
                <w:bCs/>
                <w:sz w:val="24"/>
                <w:szCs w:val="24"/>
              </w:rPr>
              <w:t></w:t>
            </w:r>
            <w:r w:rsidRPr="00276D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gl</w:t>
            </w:r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276D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6780E" w:rsidRPr="00BF1521" w:rsidTr="00521E0A">
        <w:trPr>
          <w:trHeight w:val="247"/>
        </w:trPr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8606</w:t>
            </w:r>
          </w:p>
        </w:tc>
        <w:tc>
          <w:tcPr>
            <w:tcW w:w="5850" w:type="dxa"/>
          </w:tcPr>
          <w:p w:rsidR="00E6780E" w:rsidRPr="00556B14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glB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276D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381D73">
              <w:rPr>
                <w:rFonts w:ascii="Symbol" w:hAnsi="Symbol" w:cs="Times New Roman"/>
                <w:bCs/>
                <w:sz w:val="24"/>
                <w:szCs w:val="24"/>
              </w:rPr>
              <w:t></w:t>
            </w:r>
            <w:r w:rsidRPr="00276D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gl</w:t>
            </w:r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r w:rsidRPr="00C84D2A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76DD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76DD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gfp</w:t>
            </w:r>
            <w:proofErr w:type="spellEnd"/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 xml:space="preserve"> Km</w:t>
            </w:r>
            <w:r w:rsidRPr="00556B14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Tc</w:t>
            </w:r>
            <w:r w:rsidRPr="00556B14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15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proofErr w:type="spellStart"/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pilQ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(markerles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[34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1316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76DDE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cglB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∆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lA</w:t>
            </w:r>
            <w:proofErr w:type="spellEnd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(markerless)</w:t>
            </w:r>
          </w:p>
        </w:tc>
        <w:tc>
          <w:tcPr>
            <w:tcW w:w="2070" w:type="dxa"/>
          </w:tcPr>
          <w:p w:rsidR="00E6780E" w:rsidRPr="003760FC" w:rsidRDefault="00521E0A" w:rsidP="00E67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3]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W704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pilA</w:t>
            </w:r>
            <w:proofErr w:type="spellEnd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FC">
              <w:rPr>
                <w:rFonts w:ascii="Times New Roman" w:hAnsi="Times New Roman" w:cs="Times New Roman"/>
                <w:i/>
                <w:sz w:val="24"/>
                <w:szCs w:val="24"/>
              </w:rPr>
              <w:t>cglF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0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02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1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1316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2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1633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3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91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4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60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5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W704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6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02 (pDP3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 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7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91 (pDP3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8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360 (pDP3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09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DK62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DP2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0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6204 (pDP3),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Km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1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171B1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SS</w:t>
            </w:r>
            <w:r w:rsidRPr="009F62C6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OM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–mCherry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DK8601 (pXW6),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2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W1411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3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W1411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(pDP3),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Km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4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276DD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gfp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Δ</w:t>
            </w:r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l</w:t>
            </w:r>
            <w:r w:rsidRPr="00276DDE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zh-CN"/>
              </w:rPr>
              <w:t>A</w:t>
            </w:r>
            <w:proofErr w:type="spellEnd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::</w:t>
            </w:r>
            <w:proofErr w:type="spellStart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tc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5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15 (pDP2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6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276DD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gfp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Δ</w:t>
            </w:r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l</w:t>
            </w:r>
            <w:r w:rsidRPr="00276DDE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zh-CN"/>
              </w:rPr>
              <w:t>A</w:t>
            </w:r>
            <w:proofErr w:type="spellEnd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::</w:t>
            </w:r>
            <w:proofErr w:type="spellStart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tc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W14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7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DK8615 (pDP3), K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8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::k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76DD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76DD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pilA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–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gfp</w:t>
            </w:r>
            <w:proofErr w:type="spellEnd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Δ</w:t>
            </w:r>
            <w:r w:rsidRPr="003760FC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l</w:t>
            </w:r>
            <w:r w:rsidRPr="00276DDE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zh-CN"/>
              </w:rPr>
              <w:t>A</w:t>
            </w:r>
            <w:proofErr w:type="spellEnd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::</w:t>
            </w:r>
            <w:proofErr w:type="spellStart"/>
            <w:r w:rsidRPr="00C84D2A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zh-CN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DW1417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Km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</w:t>
            </w: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W1419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3760F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traA</w:t>
            </w:r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:km, 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K8601(pDP2), 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Km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r</w:t>
            </w:r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05A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W1463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DW14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DP21)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Km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Pr="00E05A84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W1464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::km, DW14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DP3)</w:t>
            </w:r>
            <w:r w:rsidRPr="00376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Km</w:t>
            </w:r>
            <w:r w:rsidRPr="003760F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</w:t>
            </w:r>
            <w:r w:rsidRPr="00E05A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70" w:type="dxa"/>
          </w:tcPr>
          <w:p w:rsidR="00E6780E" w:rsidRDefault="00E6780E" w:rsidP="00E6780E">
            <w:r w:rsidRPr="00B56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W1465</w:t>
            </w:r>
          </w:p>
        </w:tc>
        <w:tc>
          <w:tcPr>
            <w:tcW w:w="5850" w:type="dxa"/>
          </w:tcPr>
          <w:p w:rsidR="00E6780E" w:rsidRPr="003760FC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aB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>::km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K392 (pDP3), Km</w:t>
            </w:r>
            <w:r w:rsidRPr="0051494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E6780E" w:rsidRDefault="00E6780E" w:rsidP="00E6780E">
            <w:r w:rsidRPr="00B56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E6780E" w:rsidRPr="00BF1521" w:rsidTr="00521E0A">
        <w:tc>
          <w:tcPr>
            <w:tcW w:w="1188" w:type="dxa"/>
          </w:tcPr>
          <w:p w:rsidR="00E6780E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W1466</w:t>
            </w:r>
          </w:p>
        </w:tc>
        <w:tc>
          <w:tcPr>
            <w:tcW w:w="5850" w:type="dxa"/>
          </w:tcPr>
          <w:p w:rsidR="00E6780E" w:rsidRPr="00850446" w:rsidRDefault="00E6780E" w:rsidP="00E678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60F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6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760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760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850446">
              <w:rPr>
                <w:rFonts w:ascii="Symbol" w:hAnsi="Symbol" w:cs="Times New Roman"/>
                <w:bCs/>
                <w:sz w:val="24"/>
                <w:szCs w:val="24"/>
              </w:rPr>
              <w:t></w:t>
            </w:r>
            <w:r w:rsidRPr="0085044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g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50446">
              <w:rPr>
                <w:rFonts w:ascii="Symbol" w:hAnsi="Symbol" w:cs="Times New Roman"/>
                <w:bCs/>
                <w:sz w:val="24"/>
                <w:szCs w:val="24"/>
              </w:rPr>
              <w:t></w:t>
            </w:r>
            <w:r w:rsidRPr="0085044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g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arkerless)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</w:t>
            </w:r>
            <w:r w:rsidRPr="0085044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:rsidR="00E6780E" w:rsidRDefault="00E6780E" w:rsidP="00E6780E">
            <w:r w:rsidRPr="00B56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:rsidR="003C2A3F" w:rsidRDefault="00B27E21" w:rsidP="00B27E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87DCA">
        <w:rPr>
          <w:rFonts w:ascii="Times New Roman" w:hAnsi="Times New Roman" w:cs="Times New Roman"/>
          <w:sz w:val="24"/>
          <w:szCs w:val="24"/>
        </w:rPr>
        <w:t>Table S2.  Plasmids and strains used in this study.</w:t>
      </w: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3C2A3F" w:rsidRDefault="003C2A3F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E6780E" w:rsidRDefault="00E6780E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E6780E" w:rsidRDefault="00E6780E" w:rsidP="00B319DD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134BDF" w:rsidRPr="003C2A3F" w:rsidRDefault="00D937C4" w:rsidP="00D937C4">
      <w:pPr>
        <w:rPr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r>
        <w:rPr>
          <w:lang w:eastAsia="zh-CN"/>
        </w:rPr>
        <w:fldChar w:fldCharType="end"/>
      </w:r>
    </w:p>
    <w:sectPr w:rsidR="00134BDF" w:rsidRPr="003C2A3F" w:rsidSect="003C2A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294" w:rsidRDefault="00B61294" w:rsidP="003C2A3F">
      <w:pPr>
        <w:spacing w:after="0" w:line="240" w:lineRule="auto"/>
      </w:pPr>
      <w:r>
        <w:separator/>
      </w:r>
    </w:p>
  </w:endnote>
  <w:endnote w:type="continuationSeparator" w:id="0">
    <w:p w:rsidR="00B61294" w:rsidRDefault="00B61294" w:rsidP="003C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294" w:rsidRDefault="00B61294" w:rsidP="003C2A3F">
      <w:pPr>
        <w:spacing w:after="0" w:line="240" w:lineRule="auto"/>
      </w:pPr>
      <w:r>
        <w:separator/>
      </w:r>
    </w:p>
  </w:footnote>
  <w:footnote w:type="continuationSeparator" w:id="0">
    <w:p w:rsidR="00B61294" w:rsidRDefault="00B61294" w:rsidP="003C2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2AC"/>
    <w:multiLevelType w:val="hybridMultilevel"/>
    <w:tmpl w:val="362A6C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7A6DE8"/>
    <w:multiLevelType w:val="hybridMultilevel"/>
    <w:tmpl w:val="F558F1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82E18"/>
    <w:multiLevelType w:val="hybridMultilevel"/>
    <w:tmpl w:val="362A6C4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2psezwa0vt0zedt23xsvxytde9fd99wewp&quot;&gt;Combined&lt;record-ids&gt;&lt;item&gt;51&lt;/item&gt;&lt;item&gt;84&lt;/item&gt;&lt;item&gt;157&lt;/item&gt;&lt;item&gt;237&lt;/item&gt;&lt;item&gt;249&lt;/item&gt;&lt;item&gt;278&lt;/item&gt;&lt;/record-ids&gt;&lt;/item&gt;&lt;/Libraries&gt;"/>
  </w:docVars>
  <w:rsids>
    <w:rsidRoot w:val="005B469A"/>
    <w:rsid w:val="00082735"/>
    <w:rsid w:val="000B5B55"/>
    <w:rsid w:val="000C43D9"/>
    <w:rsid w:val="000D6A87"/>
    <w:rsid w:val="00106140"/>
    <w:rsid w:val="00133160"/>
    <w:rsid w:val="00134BDF"/>
    <w:rsid w:val="001436C6"/>
    <w:rsid w:val="00165EFC"/>
    <w:rsid w:val="00171B18"/>
    <w:rsid w:val="00176434"/>
    <w:rsid w:val="0020042B"/>
    <w:rsid w:val="00205F1C"/>
    <w:rsid w:val="00276DDE"/>
    <w:rsid w:val="00332B45"/>
    <w:rsid w:val="0034571B"/>
    <w:rsid w:val="003760FC"/>
    <w:rsid w:val="00381D73"/>
    <w:rsid w:val="003B5D6A"/>
    <w:rsid w:val="003C2A3F"/>
    <w:rsid w:val="00407825"/>
    <w:rsid w:val="00410F51"/>
    <w:rsid w:val="00412550"/>
    <w:rsid w:val="00424FEE"/>
    <w:rsid w:val="00480F58"/>
    <w:rsid w:val="00482328"/>
    <w:rsid w:val="004A08EC"/>
    <w:rsid w:val="004C5CE7"/>
    <w:rsid w:val="0050677D"/>
    <w:rsid w:val="00514941"/>
    <w:rsid w:val="00521E0A"/>
    <w:rsid w:val="005275EA"/>
    <w:rsid w:val="00540FB4"/>
    <w:rsid w:val="00552568"/>
    <w:rsid w:val="00556B14"/>
    <w:rsid w:val="00571F75"/>
    <w:rsid w:val="00577295"/>
    <w:rsid w:val="005A3D44"/>
    <w:rsid w:val="005B469A"/>
    <w:rsid w:val="005F42FA"/>
    <w:rsid w:val="00681F05"/>
    <w:rsid w:val="00692D0F"/>
    <w:rsid w:val="00697255"/>
    <w:rsid w:val="006A514B"/>
    <w:rsid w:val="006C02CD"/>
    <w:rsid w:val="006E4B2D"/>
    <w:rsid w:val="00701452"/>
    <w:rsid w:val="00726E8F"/>
    <w:rsid w:val="0073396D"/>
    <w:rsid w:val="007570CA"/>
    <w:rsid w:val="00794171"/>
    <w:rsid w:val="00797931"/>
    <w:rsid w:val="007E02DC"/>
    <w:rsid w:val="0081365C"/>
    <w:rsid w:val="00825D74"/>
    <w:rsid w:val="00850446"/>
    <w:rsid w:val="00855619"/>
    <w:rsid w:val="00865538"/>
    <w:rsid w:val="008A2B90"/>
    <w:rsid w:val="008B0E7C"/>
    <w:rsid w:val="008E4B9F"/>
    <w:rsid w:val="0090458D"/>
    <w:rsid w:val="0091250F"/>
    <w:rsid w:val="00936788"/>
    <w:rsid w:val="00957812"/>
    <w:rsid w:val="00990135"/>
    <w:rsid w:val="009C12D4"/>
    <w:rsid w:val="009C30A0"/>
    <w:rsid w:val="009D51D1"/>
    <w:rsid w:val="009E5790"/>
    <w:rsid w:val="009F62C6"/>
    <w:rsid w:val="00A031CD"/>
    <w:rsid w:val="00A3218F"/>
    <w:rsid w:val="00A4778C"/>
    <w:rsid w:val="00A510B6"/>
    <w:rsid w:val="00A94DE3"/>
    <w:rsid w:val="00A97289"/>
    <w:rsid w:val="00AA0F1D"/>
    <w:rsid w:val="00AF758B"/>
    <w:rsid w:val="00B27E21"/>
    <w:rsid w:val="00B319DD"/>
    <w:rsid w:val="00B61294"/>
    <w:rsid w:val="00B75C2D"/>
    <w:rsid w:val="00B84016"/>
    <w:rsid w:val="00BD215B"/>
    <w:rsid w:val="00C12EEA"/>
    <w:rsid w:val="00C54813"/>
    <w:rsid w:val="00C56D25"/>
    <w:rsid w:val="00C74C62"/>
    <w:rsid w:val="00C84D2A"/>
    <w:rsid w:val="00D34C6C"/>
    <w:rsid w:val="00D35B18"/>
    <w:rsid w:val="00D35B4E"/>
    <w:rsid w:val="00D53B85"/>
    <w:rsid w:val="00D63611"/>
    <w:rsid w:val="00D937C4"/>
    <w:rsid w:val="00DB0688"/>
    <w:rsid w:val="00DB63D6"/>
    <w:rsid w:val="00DE101B"/>
    <w:rsid w:val="00DE5A26"/>
    <w:rsid w:val="00DF7BFD"/>
    <w:rsid w:val="00E05A84"/>
    <w:rsid w:val="00E33AC9"/>
    <w:rsid w:val="00E440ED"/>
    <w:rsid w:val="00E4740D"/>
    <w:rsid w:val="00E66452"/>
    <w:rsid w:val="00E6780E"/>
    <w:rsid w:val="00F8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5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69A"/>
    <w:pPr>
      <w:ind w:left="720"/>
      <w:contextualSpacing/>
    </w:pPr>
  </w:style>
  <w:style w:type="table" w:styleId="TableGrid">
    <w:name w:val="Table Grid"/>
    <w:basedOn w:val="TableNormal"/>
    <w:uiPriority w:val="59"/>
    <w:rsid w:val="005B46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E5790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Emphasis">
    <w:name w:val="Emphasis"/>
    <w:basedOn w:val="DefaultParagraphFont"/>
    <w:uiPriority w:val="20"/>
    <w:qFormat/>
    <w:rsid w:val="009E579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63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63D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34BDF"/>
    <w:rPr>
      <w:i/>
      <w:iCs/>
    </w:rPr>
  </w:style>
  <w:style w:type="character" w:customStyle="1" w:styleId="author">
    <w:name w:val="author"/>
    <w:basedOn w:val="DefaultParagraphFont"/>
    <w:rsid w:val="00134BDF"/>
  </w:style>
  <w:style w:type="character" w:customStyle="1" w:styleId="pubyear">
    <w:name w:val="pubyear"/>
    <w:basedOn w:val="DefaultParagraphFont"/>
    <w:rsid w:val="00134BDF"/>
  </w:style>
  <w:style w:type="character" w:customStyle="1" w:styleId="articletitle">
    <w:name w:val="articletitle"/>
    <w:basedOn w:val="DefaultParagraphFont"/>
    <w:rsid w:val="00134BDF"/>
  </w:style>
  <w:style w:type="character" w:customStyle="1" w:styleId="journaltitle">
    <w:name w:val="journaltitle"/>
    <w:basedOn w:val="DefaultParagraphFont"/>
    <w:rsid w:val="00134BDF"/>
  </w:style>
  <w:style w:type="character" w:customStyle="1" w:styleId="vol">
    <w:name w:val="vol"/>
    <w:basedOn w:val="DefaultParagraphFont"/>
    <w:rsid w:val="00134BDF"/>
  </w:style>
  <w:style w:type="character" w:customStyle="1" w:styleId="pagefirst">
    <w:name w:val="pagefirst"/>
    <w:basedOn w:val="DefaultParagraphFont"/>
    <w:rsid w:val="00134BDF"/>
  </w:style>
  <w:style w:type="character" w:customStyle="1" w:styleId="pagelast">
    <w:name w:val="pagelast"/>
    <w:basedOn w:val="DefaultParagraphFont"/>
    <w:rsid w:val="00134BDF"/>
  </w:style>
  <w:style w:type="paragraph" w:styleId="BalloonText">
    <w:name w:val="Balloon Text"/>
    <w:basedOn w:val="Normal"/>
    <w:link w:val="BalloonTextChar"/>
    <w:uiPriority w:val="99"/>
    <w:semiHidden/>
    <w:unhideWhenUsed/>
    <w:rsid w:val="00E47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3F"/>
  </w:style>
  <w:style w:type="paragraph" w:styleId="Footer">
    <w:name w:val="footer"/>
    <w:basedOn w:val="Normal"/>
    <w:link w:val="Foot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A3F"/>
  </w:style>
  <w:style w:type="character" w:styleId="Hyperlink">
    <w:name w:val="Hyperlink"/>
    <w:basedOn w:val="DefaultParagraphFont"/>
    <w:uiPriority w:val="99"/>
    <w:unhideWhenUsed/>
    <w:rsid w:val="00D937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5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69A"/>
    <w:pPr>
      <w:ind w:left="720"/>
      <w:contextualSpacing/>
    </w:pPr>
  </w:style>
  <w:style w:type="table" w:styleId="TableGrid">
    <w:name w:val="Table Grid"/>
    <w:basedOn w:val="TableNormal"/>
    <w:uiPriority w:val="59"/>
    <w:rsid w:val="005B46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E5790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Emphasis">
    <w:name w:val="Emphasis"/>
    <w:basedOn w:val="DefaultParagraphFont"/>
    <w:uiPriority w:val="20"/>
    <w:qFormat/>
    <w:rsid w:val="009E579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63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63D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34BDF"/>
    <w:rPr>
      <w:i/>
      <w:iCs/>
    </w:rPr>
  </w:style>
  <w:style w:type="character" w:customStyle="1" w:styleId="author">
    <w:name w:val="author"/>
    <w:basedOn w:val="DefaultParagraphFont"/>
    <w:rsid w:val="00134BDF"/>
  </w:style>
  <w:style w:type="character" w:customStyle="1" w:styleId="pubyear">
    <w:name w:val="pubyear"/>
    <w:basedOn w:val="DefaultParagraphFont"/>
    <w:rsid w:val="00134BDF"/>
  </w:style>
  <w:style w:type="character" w:customStyle="1" w:styleId="articletitle">
    <w:name w:val="articletitle"/>
    <w:basedOn w:val="DefaultParagraphFont"/>
    <w:rsid w:val="00134BDF"/>
  </w:style>
  <w:style w:type="character" w:customStyle="1" w:styleId="journaltitle">
    <w:name w:val="journaltitle"/>
    <w:basedOn w:val="DefaultParagraphFont"/>
    <w:rsid w:val="00134BDF"/>
  </w:style>
  <w:style w:type="character" w:customStyle="1" w:styleId="vol">
    <w:name w:val="vol"/>
    <w:basedOn w:val="DefaultParagraphFont"/>
    <w:rsid w:val="00134BDF"/>
  </w:style>
  <w:style w:type="character" w:customStyle="1" w:styleId="pagefirst">
    <w:name w:val="pagefirst"/>
    <w:basedOn w:val="DefaultParagraphFont"/>
    <w:rsid w:val="00134BDF"/>
  </w:style>
  <w:style w:type="character" w:customStyle="1" w:styleId="pagelast">
    <w:name w:val="pagelast"/>
    <w:basedOn w:val="DefaultParagraphFont"/>
    <w:rsid w:val="00134BDF"/>
  </w:style>
  <w:style w:type="paragraph" w:styleId="BalloonText">
    <w:name w:val="Balloon Text"/>
    <w:basedOn w:val="Normal"/>
    <w:link w:val="BalloonTextChar"/>
    <w:uiPriority w:val="99"/>
    <w:semiHidden/>
    <w:unhideWhenUsed/>
    <w:rsid w:val="00E47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3F"/>
  </w:style>
  <w:style w:type="paragraph" w:styleId="Footer">
    <w:name w:val="footer"/>
    <w:basedOn w:val="Normal"/>
    <w:link w:val="Foot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A3F"/>
  </w:style>
  <w:style w:type="character" w:styleId="Hyperlink">
    <w:name w:val="Hyperlink"/>
    <w:basedOn w:val="DefaultParagraphFont"/>
    <w:uiPriority w:val="99"/>
    <w:unhideWhenUsed/>
    <w:rsid w:val="00D937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shan</dc:creator>
  <cp:lastModifiedBy>Daniel M. Wall</cp:lastModifiedBy>
  <cp:revision>3</cp:revision>
  <cp:lastPrinted>2012-02-22T21:09:00Z</cp:lastPrinted>
  <dcterms:created xsi:type="dcterms:W3CDTF">2012-02-22T21:09:00Z</dcterms:created>
  <dcterms:modified xsi:type="dcterms:W3CDTF">2012-02-22T21:23:00Z</dcterms:modified>
</cp:coreProperties>
</file>